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E37B3" w14:textId="0632181A" w:rsidR="002377DA" w:rsidRDefault="00CE45E2" w:rsidP="002377DA">
      <w:pPr>
        <w:pStyle w:val="Heading1"/>
        <w:rPr>
          <w:b/>
          <w:bCs/>
        </w:rPr>
      </w:pPr>
      <w:r>
        <w:rPr>
          <w:b/>
          <w:bCs/>
        </w:rPr>
        <w:t>S4 Text</w:t>
      </w:r>
      <w:r w:rsidR="002377DA" w:rsidRPr="4990F854">
        <w:rPr>
          <w:b/>
          <w:bCs/>
        </w:rPr>
        <w:t xml:space="preserve">: </w:t>
      </w:r>
      <w:r w:rsidR="002377DA">
        <w:rPr>
          <w:b/>
          <w:bCs/>
        </w:rPr>
        <w:t>Cost Model Details</w:t>
      </w:r>
    </w:p>
    <w:p w14:paraId="4900382F" w14:textId="2C82BB6C" w:rsidR="002377DA" w:rsidRDefault="002377DA" w:rsidP="002377DA">
      <w:r>
        <w:t>The total cost model was built per the following formulaic description.</w:t>
      </w:r>
    </w:p>
    <w:p w14:paraId="1A784B2A" w14:textId="085CB6EC" w:rsidR="000C2235" w:rsidRDefault="000C2235" w:rsidP="000C2235">
      <w:r>
        <w:t>The cost components are structured as follows, where B = binary (zero or one) depending on whether this c</w:t>
      </w:r>
      <w:r w:rsidR="00A81809">
        <w:t>ost c</w:t>
      </w:r>
      <w:r>
        <w:t xml:space="preserve">omponent </w:t>
      </w:r>
      <w:r w:rsidR="00A81809">
        <w:t xml:space="preserve">exists for </w:t>
      </w:r>
      <w:r w:rsidR="00403897">
        <w:t>a given protocol</w:t>
      </w:r>
      <w:r>
        <w:t xml:space="preserve">, m = method, M = the number of methods, uc = unit cost, S = the number of samples, and Q = the number of pieces of equipment. Different equipment, labor roles, and consumables are required for different ES methods and only those appropriate for a </w:t>
      </w:r>
      <w:r w:rsidR="00403897">
        <w:t>protocol</w:t>
      </w:r>
      <w:r>
        <w:t xml:space="preserve"> are costed.</w:t>
      </w:r>
    </w:p>
    <w:p w14:paraId="2E5CDED3" w14:textId="77777777" w:rsidR="00AD3B28" w:rsidRPr="002377DA" w:rsidRDefault="00AD3B28" w:rsidP="002377DA"/>
    <w:p w14:paraId="2DCB8E51" w14:textId="77777777" w:rsidR="002377DA" w:rsidRPr="007903A2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>Sample Days=SD=Number of samples that are collected from a given site, annually=26</m:t>
          </m:r>
        </m:oMath>
      </m:oMathPara>
    </w:p>
    <w:p w14:paraId="751F8D6B" w14:textId="77777777" w:rsidR="002377DA" w:rsidRPr="00BC32BA" w:rsidRDefault="00CE45E2" w:rsidP="002377DA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annual</m:t>
              </m:r>
            </m:sub>
          </m:sSub>
          <m:r>
            <w:rPr>
              <w:rFonts w:ascii="Cambria Math" w:hAnsi="Cambria Math"/>
            </w:rPr>
            <m:t>=Number of Sites*SD</m:t>
          </m:r>
        </m:oMath>
      </m:oMathPara>
    </w:p>
    <w:p w14:paraId="56813EF6" w14:textId="77777777" w:rsidR="002377DA" w:rsidRPr="001D1C42" w:rsidRDefault="00CE45E2" w:rsidP="002377DA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ptpd,m</m:t>
              </m:r>
            </m:sub>
          </m:sSub>
          <m:r>
            <w:rPr>
              <w:rFonts w:ascii="Cambria Math" w:hAnsi="Cambria Math"/>
            </w:rPr>
            <m:t>=Average daily samples collected (per team per day), for a given method</m:t>
          </m:r>
        </m:oMath>
      </m:oMathPara>
    </w:p>
    <w:p w14:paraId="375959FB" w14:textId="77777777" w:rsidR="002377DA" w:rsidRPr="00BC32BA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>Sites per Team per Year=</m:t>
          </m:r>
          <m:f>
            <m:fPr>
              <m:type m:val="skw"/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ptpd,m</m:t>
                  </m:r>
                </m:sub>
              </m:sSub>
              <m:r>
                <w:rPr>
                  <w:rFonts w:ascii="Cambria Math" w:hAnsi="Cambria Math"/>
                </w:rPr>
                <m:t>*5 days per week*46 workweeks per year</m:t>
              </m:r>
            </m:num>
            <m:den>
              <m:r>
                <w:rPr>
                  <w:rFonts w:ascii="Cambria Math" w:hAnsi="Cambria Math"/>
                </w:rPr>
                <m:t>SD</m:t>
              </m:r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79DDBA43" w14:textId="77777777" w:rsidR="002377DA" w:rsidRPr="00BC32BA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>Number of Field Teams=NFT= ceiling (</m:t>
          </m:r>
          <m:f>
            <m:fPr>
              <m:type m:val="skw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umber of sites</m:t>
              </m:r>
            </m:num>
            <m:den>
              <m:r>
                <w:rPr>
                  <w:rFonts w:ascii="Cambria Math" w:hAnsi="Cambria Math"/>
                </w:rPr>
                <m:t>Sites per Team per Year</m:t>
              </m:r>
            </m:den>
          </m:f>
          <m:r>
            <w:rPr>
              <w:rFonts w:ascii="Cambria Math" w:hAnsi="Cambria Math"/>
            </w:rPr>
            <m:t xml:space="preserve"> )</m:t>
          </m:r>
        </m:oMath>
      </m:oMathPara>
    </w:p>
    <w:p w14:paraId="4A3F9280" w14:textId="77777777" w:rsidR="002377DA" w:rsidRPr="000A2146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Truck Purchase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c</m:t>
              </m:r>
            </m:e>
            <m:sub>
              <m:r>
                <w:rPr>
                  <w:rFonts w:ascii="Cambria Math" w:hAnsi="Cambria Math"/>
                </w:rPr>
                <m:t>truck</m:t>
              </m:r>
            </m:sub>
          </m:sSub>
          <m:r>
            <w:rPr>
              <w:rFonts w:ascii="Cambria Math" w:hAnsi="Cambria Math"/>
            </w:rPr>
            <m:t>*NFT</m:t>
          </m:r>
        </m:oMath>
      </m:oMathPara>
    </w:p>
    <w:p w14:paraId="03E42394" w14:textId="77777777" w:rsidR="002377DA" w:rsidRPr="000A2146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Truck Depreciation= </m:t>
          </m:r>
          <m:f>
            <m:fPr>
              <m:type m:val="skw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ruck Purchase</m:t>
              </m:r>
            </m:num>
            <m:den>
              <m:r>
                <w:rPr>
                  <w:rFonts w:ascii="Cambria Math" w:hAnsi="Cambria Math"/>
                </w:rPr>
                <m:t>lifespan</m:t>
              </m:r>
            </m:den>
          </m:f>
        </m:oMath>
      </m:oMathPara>
    </w:p>
    <w:p w14:paraId="62358788" w14:textId="77777777" w:rsidR="002377DA" w:rsidRPr="007D2F30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>Truck Operations= Truck Depreciation*operations rate</m:t>
          </m:r>
        </m:oMath>
      </m:oMathPara>
    </w:p>
    <w:p w14:paraId="3A9D5109" w14:textId="77777777" w:rsidR="002377DA" w:rsidRPr="000A2146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>Truck Maintenance= Truck Depreciation*maintenance rate</m:t>
          </m:r>
        </m:oMath>
      </m:oMathPara>
    </w:p>
    <w:p w14:paraId="403A9DF0" w14:textId="77777777" w:rsidR="002377DA" w:rsidRPr="00602071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Equipment Purchase= 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Q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quipment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Q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*ceilin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type m:val="skw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nnua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apacit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e>
          </m:d>
        </m:oMath>
      </m:oMathPara>
    </w:p>
    <w:p w14:paraId="23C9C799" w14:textId="77777777" w:rsidR="002377DA" w:rsidRPr="00BC32BA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>Equipment Maintenance=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Q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quipment Purchas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i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*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ate</m:t>
              </m:r>
            </m:e>
            <m:sub>
              <m:r>
                <w:rPr>
                  <w:rFonts w:ascii="Cambria Math" w:hAnsi="Cambria Math"/>
                </w:rPr>
                <m:t>maintenance,i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0EFAF008" w14:textId="77777777" w:rsidR="002377DA" w:rsidRPr="00BC32BA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Equipment Depreciation= 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Q</m:t>
              </m:r>
            </m:sup>
            <m:e>
              <m:f>
                <m:fPr>
                  <m:type m:val="skw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quipment Purchas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ifespa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e>
          </m:nary>
        </m:oMath>
      </m:oMathPara>
    </w:p>
    <w:p w14:paraId="4BD72644" w14:textId="77777777" w:rsidR="002377DA" w:rsidRPr="00EE54A1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Disposables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c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 xml:space="preserve"> 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annual</m:t>
              </m:r>
            </m:sub>
          </m:sSub>
        </m:oMath>
      </m:oMathPara>
    </w:p>
    <w:p w14:paraId="17E3E3DC" w14:textId="77777777" w:rsidR="002377DA" w:rsidRPr="00BC32BA" w:rsidRDefault="002377DA" w:rsidP="002377DA">
      <m:oMath>
        <m:r>
          <w:rPr>
            <w:rFonts w:ascii="Cambria Math" w:hAnsi="Cambria Math"/>
          </w:rPr>
          <m:t xml:space="preserve">Reusables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c</m:t>
            </m:r>
          </m:e>
          <m:sub>
            <m:r>
              <w:rPr>
                <w:rFonts w:ascii="Cambria Math" w:hAnsi="Cambria Math"/>
              </w:rPr>
              <m:t>m,annual_per_team</m:t>
            </m:r>
          </m:sub>
        </m:sSub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 xml:space="preserve">*NFT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c</m:t>
            </m:r>
          </m:e>
          <m:sub>
            <m:r>
              <w:rPr>
                <w:rFonts w:ascii="Cambria Math" w:hAnsi="Cambria Math"/>
              </w:rPr>
              <m:t>m,daily_per_team</m:t>
            </m:r>
          </m:sub>
        </m:sSub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eiling(</m:t>
            </m:r>
            <m:f>
              <m:fPr>
                <m:type m:val="skw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nnual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S</m:t>
                </m:r>
              </m:den>
            </m:f>
          </m:e>
          <m:sub>
            <m:r>
              <w:rPr>
                <w:rFonts w:ascii="Cambria Math" w:hAnsi="Cambria Math"/>
              </w:rPr>
              <m:t>ptpd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  </w:t>
      </w:r>
    </w:p>
    <w:p w14:paraId="1CA92AA4" w14:textId="77777777" w:rsidR="002377DA" w:rsidRPr="00CC004D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>Consumables= Reusables+Disposables</m:t>
          </m:r>
        </m:oMath>
      </m:oMathPara>
    </w:p>
    <w:p w14:paraId="20D5A681" w14:textId="77777777" w:rsidR="002377DA" w:rsidRPr="00CC004D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>Collection Labor= NFT*Techs per Team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c</m:t>
              </m:r>
            </m:e>
            <m:sub>
              <m:r>
                <w:rPr>
                  <w:rFonts w:ascii="Cambria Math" w:hAnsi="Cambria Math"/>
                </w:rPr>
                <m:t>tech_dayrate</m:t>
              </m:r>
            </m:sub>
          </m:sSub>
          <m:r>
            <w:rPr>
              <w:rFonts w:ascii="Cambria Math" w:hAnsi="Cambria Math"/>
            </w:rPr>
            <m:t xml:space="preserve">* SD </m:t>
          </m:r>
        </m:oMath>
      </m:oMathPara>
    </w:p>
    <w:p w14:paraId="3F615CEF" w14:textId="77777777" w:rsidR="002377DA" w:rsidRPr="002E75A6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>Laboratory Time per Day= LTPD=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m=1</m:t>
              </m:r>
            </m:sub>
            <m:sup>
              <m:r>
                <w:rPr>
                  <w:rFonts w:ascii="Cambria Math" w:hAnsi="Cambria Math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*ceiling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aily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atch Siz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*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abor time per batch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e>
          </m:nary>
        </m:oMath>
      </m:oMathPara>
    </w:p>
    <w:p w14:paraId="15370DE6" w14:textId="77777777" w:rsidR="002377DA" w:rsidRPr="00052B27" w:rsidRDefault="002377DA" w:rsidP="002377DA">
      <w:pPr>
        <w:rPr>
          <w:color w:val="FF0000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Laboratory Labor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c</m:t>
              </m:r>
            </m:e>
            <m:sub>
              <m:r>
                <w:rPr>
                  <w:rFonts w:ascii="Cambria Math" w:hAnsi="Cambria Math"/>
                </w:rPr>
                <m:t>lab staff</m:t>
              </m:r>
            </m:sub>
          </m:sSub>
          <m:r>
            <w:rPr>
              <w:rFonts w:ascii="Cambria Math" w:hAnsi="Cambria Math"/>
            </w:rPr>
            <m:t>*ceiling(</m:t>
          </m:r>
          <m:f>
            <m:fPr>
              <m:type m:val="skw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LTPD</m:t>
              </m:r>
            </m:num>
            <m:den>
              <m:r>
                <w:rPr>
                  <w:rFonts w:ascii="Cambria Math" w:hAnsi="Cambria Math"/>
                </w:rPr>
                <m:t xml:space="preserve">(46 weeks per year*40 </m:t>
              </m:r>
              <m:r>
                <w:rPr>
                  <w:rFonts w:ascii="Cambria Math" w:hAnsi="Cambria Math"/>
                </w:rPr>
                <m:t>hours per week*.80 availability)</m:t>
              </m:r>
            </m:den>
          </m:f>
          <m:r>
            <w:rPr>
              <w:rFonts w:ascii="Cambria Math" w:hAnsi="Cambria Math"/>
            </w:rPr>
            <m:t>)</m:t>
          </m:r>
        </m:oMath>
      </m:oMathPara>
    </w:p>
    <w:p w14:paraId="7C1CF88F" w14:textId="77777777" w:rsidR="002377DA" w:rsidRPr="00CC004D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Labor=Collection Labor+Laboratory Labor </m:t>
          </m:r>
        </m:oMath>
      </m:oMathPara>
    </w:p>
    <w:p w14:paraId="7E787524" w14:textId="77777777" w:rsidR="002377DA" w:rsidRPr="008D1605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>Operational= Labor+Consumables+Equipment Maintenance+Truck Maintenance+ Truck Operations</m:t>
          </m:r>
        </m:oMath>
      </m:oMathPara>
    </w:p>
    <w:p w14:paraId="6E32D532" w14:textId="77777777" w:rsidR="002377DA" w:rsidRPr="00755FC2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Overhead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ate</m:t>
              </m:r>
            </m:e>
            <m:sub>
              <m:r>
                <w:rPr>
                  <w:rFonts w:ascii="Cambria Math" w:hAnsi="Cambria Math"/>
                </w:rPr>
                <m:t>management</m:t>
              </m:r>
            </m:sub>
          </m:sSub>
          <m:r>
            <w:rPr>
              <w:rFonts w:ascii="Cambria Math" w:hAnsi="Cambria Math"/>
            </w:rPr>
            <m:t xml:space="preserve">*Labor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ate</m:t>
              </m:r>
            </m:e>
            <m:sub>
              <m:r>
                <w:rPr>
                  <w:rFonts w:ascii="Cambria Math" w:hAnsi="Cambria Math"/>
                </w:rPr>
                <m:t>building</m:t>
              </m:r>
            </m:sub>
          </m:sSub>
          <m:r>
            <w:rPr>
              <w:rFonts w:ascii="Cambria Math" w:hAnsi="Cambria Math"/>
            </w:rPr>
            <m:t xml:space="preserve">*Operational </m:t>
          </m:r>
        </m:oMath>
      </m:oMathPara>
    </w:p>
    <w:p w14:paraId="2F29C764" w14:textId="77777777" w:rsidR="002377DA" w:rsidRPr="00A8263D" w:rsidRDefault="002377DA" w:rsidP="002377DA">
      <m:oMathPara>
        <m:oMathParaPr>
          <m:jc m:val="left"/>
        </m:oMathParaPr>
        <m:oMath>
          <m:r>
            <w:rPr>
              <w:rFonts w:ascii="Cambria Math" w:hAnsi="Cambria Math"/>
            </w:rPr>
            <m:t>Total=Equipment Purchase+Operational+Overhead</m:t>
          </m:r>
        </m:oMath>
      </m:oMathPara>
    </w:p>
    <w:sectPr w:rsidR="002377DA" w:rsidRPr="00A8263D" w:rsidSect="00234B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94752"/>
    <w:multiLevelType w:val="hybridMultilevel"/>
    <w:tmpl w:val="61B8341A"/>
    <w:lvl w:ilvl="0" w:tplc="44366294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CA3578"/>
    <w:multiLevelType w:val="hybridMultilevel"/>
    <w:tmpl w:val="FFC008A2"/>
    <w:lvl w:ilvl="0" w:tplc="937A53CA">
      <w:start w:val="4"/>
      <w:numFmt w:val="bullet"/>
      <w:lvlText w:val=""/>
      <w:lvlJc w:val="left"/>
      <w:pPr>
        <w:ind w:left="720" w:hanging="360"/>
      </w:pPr>
      <w:rPr>
        <w:rFonts w:ascii="Wingdings" w:eastAsiaTheme="minorHAnsi" w:hAnsi="Wingdings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0A1E70"/>
    <w:multiLevelType w:val="hybridMultilevel"/>
    <w:tmpl w:val="1E8EAFEE"/>
    <w:lvl w:ilvl="0" w:tplc="A306A9D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A228C0"/>
    <w:multiLevelType w:val="hybridMultilevel"/>
    <w:tmpl w:val="E7B23156"/>
    <w:lvl w:ilvl="0" w:tplc="BC56DE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1B781A"/>
    <w:multiLevelType w:val="hybridMultilevel"/>
    <w:tmpl w:val="B7FCF39A"/>
    <w:lvl w:ilvl="0" w:tplc="8D2E947A">
      <w:numFmt w:val="bullet"/>
      <w:lvlText w:val=""/>
      <w:lvlJc w:val="left"/>
      <w:pPr>
        <w:ind w:left="1080" w:hanging="360"/>
      </w:pPr>
      <w:rPr>
        <w:rFonts w:ascii="Wingdings" w:eastAsiaTheme="minorHAnsi" w:hAnsi="Wingding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C516C58"/>
    <w:multiLevelType w:val="hybridMultilevel"/>
    <w:tmpl w:val="2968C074"/>
    <w:lvl w:ilvl="0" w:tplc="BC662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0B6333"/>
    <w:multiLevelType w:val="hybridMultilevel"/>
    <w:tmpl w:val="0714D4C2"/>
    <w:lvl w:ilvl="0" w:tplc="051EAC9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0"/>
  </w:num>
  <w:num w:numId="5">
    <w:abstractNumId w:val="2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0NzM0NDAxNDcwNjJV0lEKTi0uzszPAykwrgUA2onEUSwAAAA="/>
  </w:docVars>
  <w:rsids>
    <w:rsidRoot w:val="00CF57AF"/>
    <w:rsid w:val="00006B62"/>
    <w:rsid w:val="0001091C"/>
    <w:rsid w:val="00011ECC"/>
    <w:rsid w:val="000126DF"/>
    <w:rsid w:val="000128C8"/>
    <w:rsid w:val="00015DBE"/>
    <w:rsid w:val="00021E31"/>
    <w:rsid w:val="000309C5"/>
    <w:rsid w:val="00036224"/>
    <w:rsid w:val="000363E3"/>
    <w:rsid w:val="00043F8F"/>
    <w:rsid w:val="00044EB1"/>
    <w:rsid w:val="00046F57"/>
    <w:rsid w:val="0005184F"/>
    <w:rsid w:val="00052A49"/>
    <w:rsid w:val="00052B27"/>
    <w:rsid w:val="00053556"/>
    <w:rsid w:val="00063B21"/>
    <w:rsid w:val="000727A8"/>
    <w:rsid w:val="00073CE0"/>
    <w:rsid w:val="0008158F"/>
    <w:rsid w:val="000822FF"/>
    <w:rsid w:val="000824A9"/>
    <w:rsid w:val="00085479"/>
    <w:rsid w:val="00085540"/>
    <w:rsid w:val="00093AA0"/>
    <w:rsid w:val="000944BB"/>
    <w:rsid w:val="00094EE7"/>
    <w:rsid w:val="0009532D"/>
    <w:rsid w:val="000954A3"/>
    <w:rsid w:val="00096913"/>
    <w:rsid w:val="0009702A"/>
    <w:rsid w:val="000A1348"/>
    <w:rsid w:val="000A2146"/>
    <w:rsid w:val="000A5DC0"/>
    <w:rsid w:val="000B696D"/>
    <w:rsid w:val="000C2235"/>
    <w:rsid w:val="000C4827"/>
    <w:rsid w:val="000D00E9"/>
    <w:rsid w:val="000D049D"/>
    <w:rsid w:val="000D6A5A"/>
    <w:rsid w:val="000E0ADE"/>
    <w:rsid w:val="000E12A8"/>
    <w:rsid w:val="000E16E6"/>
    <w:rsid w:val="000E171C"/>
    <w:rsid w:val="000E29AD"/>
    <w:rsid w:val="000E3A5B"/>
    <w:rsid w:val="000E71F8"/>
    <w:rsid w:val="000F1B21"/>
    <w:rsid w:val="00113A7A"/>
    <w:rsid w:val="001162AA"/>
    <w:rsid w:val="00121224"/>
    <w:rsid w:val="001218C9"/>
    <w:rsid w:val="0012617C"/>
    <w:rsid w:val="0013125A"/>
    <w:rsid w:val="001321CC"/>
    <w:rsid w:val="001336A5"/>
    <w:rsid w:val="00134043"/>
    <w:rsid w:val="00141913"/>
    <w:rsid w:val="0014496B"/>
    <w:rsid w:val="00146EF4"/>
    <w:rsid w:val="00147517"/>
    <w:rsid w:val="001550F4"/>
    <w:rsid w:val="00155C56"/>
    <w:rsid w:val="001601DF"/>
    <w:rsid w:val="00160F6E"/>
    <w:rsid w:val="00162F77"/>
    <w:rsid w:val="0016581C"/>
    <w:rsid w:val="00170FE5"/>
    <w:rsid w:val="0017241B"/>
    <w:rsid w:val="001737B3"/>
    <w:rsid w:val="001742BF"/>
    <w:rsid w:val="00175236"/>
    <w:rsid w:val="00181227"/>
    <w:rsid w:val="00182555"/>
    <w:rsid w:val="00197D93"/>
    <w:rsid w:val="001A1E16"/>
    <w:rsid w:val="001A784A"/>
    <w:rsid w:val="001B0CBC"/>
    <w:rsid w:val="001B2456"/>
    <w:rsid w:val="001C174D"/>
    <w:rsid w:val="001C22FC"/>
    <w:rsid w:val="001C5896"/>
    <w:rsid w:val="001D1C42"/>
    <w:rsid w:val="001D4E87"/>
    <w:rsid w:val="001E1007"/>
    <w:rsid w:val="001E228D"/>
    <w:rsid w:val="001E2FB7"/>
    <w:rsid w:val="001E4E15"/>
    <w:rsid w:val="001E511D"/>
    <w:rsid w:val="001F43FA"/>
    <w:rsid w:val="001F46C6"/>
    <w:rsid w:val="00201521"/>
    <w:rsid w:val="00202992"/>
    <w:rsid w:val="00207BD1"/>
    <w:rsid w:val="0022535D"/>
    <w:rsid w:val="002302A5"/>
    <w:rsid w:val="00232216"/>
    <w:rsid w:val="00234B54"/>
    <w:rsid w:val="002377DA"/>
    <w:rsid w:val="00237D54"/>
    <w:rsid w:val="002400DC"/>
    <w:rsid w:val="00244592"/>
    <w:rsid w:val="00244BD2"/>
    <w:rsid w:val="00244CD9"/>
    <w:rsid w:val="0024984F"/>
    <w:rsid w:val="002622B3"/>
    <w:rsid w:val="00263A46"/>
    <w:rsid w:val="00266517"/>
    <w:rsid w:val="00271F00"/>
    <w:rsid w:val="00274A17"/>
    <w:rsid w:val="00276177"/>
    <w:rsid w:val="002775E8"/>
    <w:rsid w:val="002812F9"/>
    <w:rsid w:val="002830AB"/>
    <w:rsid w:val="00296283"/>
    <w:rsid w:val="002975B4"/>
    <w:rsid w:val="002A0D2F"/>
    <w:rsid w:val="002B0BEA"/>
    <w:rsid w:val="002B367E"/>
    <w:rsid w:val="002B784B"/>
    <w:rsid w:val="002B7C8B"/>
    <w:rsid w:val="002C3A5A"/>
    <w:rsid w:val="002E0E24"/>
    <w:rsid w:val="002E469F"/>
    <w:rsid w:val="002E5899"/>
    <w:rsid w:val="002E756F"/>
    <w:rsid w:val="002E75A6"/>
    <w:rsid w:val="002F1BF8"/>
    <w:rsid w:val="002F7ADE"/>
    <w:rsid w:val="00303E91"/>
    <w:rsid w:val="003047B7"/>
    <w:rsid w:val="00310713"/>
    <w:rsid w:val="0031375A"/>
    <w:rsid w:val="00313844"/>
    <w:rsid w:val="003138D4"/>
    <w:rsid w:val="00315F5D"/>
    <w:rsid w:val="00316ACD"/>
    <w:rsid w:val="003230B0"/>
    <w:rsid w:val="00332CAC"/>
    <w:rsid w:val="00341070"/>
    <w:rsid w:val="00344228"/>
    <w:rsid w:val="003520F7"/>
    <w:rsid w:val="00352B61"/>
    <w:rsid w:val="00360D72"/>
    <w:rsid w:val="00360F7C"/>
    <w:rsid w:val="00361B29"/>
    <w:rsid w:val="003663C5"/>
    <w:rsid w:val="0037651F"/>
    <w:rsid w:val="0038152B"/>
    <w:rsid w:val="00381CE4"/>
    <w:rsid w:val="00385B36"/>
    <w:rsid w:val="00395CBE"/>
    <w:rsid w:val="003A03D0"/>
    <w:rsid w:val="003A17BF"/>
    <w:rsid w:val="003A286E"/>
    <w:rsid w:val="003A36B8"/>
    <w:rsid w:val="003B1803"/>
    <w:rsid w:val="003B2244"/>
    <w:rsid w:val="003B2A2E"/>
    <w:rsid w:val="003B7DA5"/>
    <w:rsid w:val="003C15E3"/>
    <w:rsid w:val="003C3CCC"/>
    <w:rsid w:val="003C4EB8"/>
    <w:rsid w:val="003C66A9"/>
    <w:rsid w:val="003D0724"/>
    <w:rsid w:val="003D3530"/>
    <w:rsid w:val="003E1718"/>
    <w:rsid w:val="003F2AE7"/>
    <w:rsid w:val="003F399B"/>
    <w:rsid w:val="003F4429"/>
    <w:rsid w:val="0040134A"/>
    <w:rsid w:val="00402D69"/>
    <w:rsid w:val="00403897"/>
    <w:rsid w:val="0040576A"/>
    <w:rsid w:val="00406280"/>
    <w:rsid w:val="0041432F"/>
    <w:rsid w:val="00415711"/>
    <w:rsid w:val="004160B8"/>
    <w:rsid w:val="00434F82"/>
    <w:rsid w:val="004368EE"/>
    <w:rsid w:val="00436FFC"/>
    <w:rsid w:val="00437B9B"/>
    <w:rsid w:val="00442EC9"/>
    <w:rsid w:val="004435CE"/>
    <w:rsid w:val="0044361E"/>
    <w:rsid w:val="00450A8B"/>
    <w:rsid w:val="0046195A"/>
    <w:rsid w:val="00467F4E"/>
    <w:rsid w:val="00470DAF"/>
    <w:rsid w:val="00471AD8"/>
    <w:rsid w:val="00471E44"/>
    <w:rsid w:val="00472409"/>
    <w:rsid w:val="00476D41"/>
    <w:rsid w:val="00477CE9"/>
    <w:rsid w:val="00481F0F"/>
    <w:rsid w:val="004837F8"/>
    <w:rsid w:val="00484A20"/>
    <w:rsid w:val="00485858"/>
    <w:rsid w:val="00487AF4"/>
    <w:rsid w:val="0049052A"/>
    <w:rsid w:val="004B2C9D"/>
    <w:rsid w:val="004B354A"/>
    <w:rsid w:val="004B6D6D"/>
    <w:rsid w:val="004C004D"/>
    <w:rsid w:val="004D1F17"/>
    <w:rsid w:val="004E30F4"/>
    <w:rsid w:val="004E3289"/>
    <w:rsid w:val="004E562E"/>
    <w:rsid w:val="004F3228"/>
    <w:rsid w:val="004F3B1E"/>
    <w:rsid w:val="004F68AA"/>
    <w:rsid w:val="004F71CC"/>
    <w:rsid w:val="004F75D8"/>
    <w:rsid w:val="004F7947"/>
    <w:rsid w:val="00501D3E"/>
    <w:rsid w:val="005048FF"/>
    <w:rsid w:val="005051F0"/>
    <w:rsid w:val="0050591B"/>
    <w:rsid w:val="005101F4"/>
    <w:rsid w:val="00510F23"/>
    <w:rsid w:val="005155C6"/>
    <w:rsid w:val="005241BE"/>
    <w:rsid w:val="00530B66"/>
    <w:rsid w:val="005426A0"/>
    <w:rsid w:val="005448D4"/>
    <w:rsid w:val="00544EFA"/>
    <w:rsid w:val="00551A98"/>
    <w:rsid w:val="00553B2D"/>
    <w:rsid w:val="0055465A"/>
    <w:rsid w:val="00563494"/>
    <w:rsid w:val="00563719"/>
    <w:rsid w:val="0057532A"/>
    <w:rsid w:val="00580869"/>
    <w:rsid w:val="00586150"/>
    <w:rsid w:val="005903EF"/>
    <w:rsid w:val="0059719F"/>
    <w:rsid w:val="005A36FE"/>
    <w:rsid w:val="005A3A54"/>
    <w:rsid w:val="005A4C6B"/>
    <w:rsid w:val="005B291C"/>
    <w:rsid w:val="005B2938"/>
    <w:rsid w:val="005B7A39"/>
    <w:rsid w:val="005C32DF"/>
    <w:rsid w:val="005C5582"/>
    <w:rsid w:val="005C59DB"/>
    <w:rsid w:val="005C70D2"/>
    <w:rsid w:val="005C7797"/>
    <w:rsid w:val="005D1341"/>
    <w:rsid w:val="005D2E58"/>
    <w:rsid w:val="005D30D2"/>
    <w:rsid w:val="005D47E7"/>
    <w:rsid w:val="005D66C3"/>
    <w:rsid w:val="005D7A21"/>
    <w:rsid w:val="005E6F9E"/>
    <w:rsid w:val="005E7BD6"/>
    <w:rsid w:val="005F5190"/>
    <w:rsid w:val="00602071"/>
    <w:rsid w:val="00607E62"/>
    <w:rsid w:val="00616582"/>
    <w:rsid w:val="00630608"/>
    <w:rsid w:val="00630F08"/>
    <w:rsid w:val="00631F3A"/>
    <w:rsid w:val="00637486"/>
    <w:rsid w:val="00642550"/>
    <w:rsid w:val="00642CA2"/>
    <w:rsid w:val="006458A5"/>
    <w:rsid w:val="00645C1C"/>
    <w:rsid w:val="0064734B"/>
    <w:rsid w:val="00650742"/>
    <w:rsid w:val="00664C8F"/>
    <w:rsid w:val="00665034"/>
    <w:rsid w:val="006668AE"/>
    <w:rsid w:val="006672AB"/>
    <w:rsid w:val="006717EA"/>
    <w:rsid w:val="00673C36"/>
    <w:rsid w:val="00674574"/>
    <w:rsid w:val="006760B2"/>
    <w:rsid w:val="0067619C"/>
    <w:rsid w:val="006823ED"/>
    <w:rsid w:val="00683381"/>
    <w:rsid w:val="00686358"/>
    <w:rsid w:val="00694596"/>
    <w:rsid w:val="0069790A"/>
    <w:rsid w:val="006A1E06"/>
    <w:rsid w:val="006A216B"/>
    <w:rsid w:val="006B10BF"/>
    <w:rsid w:val="006C1E35"/>
    <w:rsid w:val="006C203D"/>
    <w:rsid w:val="006C3A0E"/>
    <w:rsid w:val="006C564F"/>
    <w:rsid w:val="006C5B2E"/>
    <w:rsid w:val="006C5BBB"/>
    <w:rsid w:val="006C5CB1"/>
    <w:rsid w:val="006D2AD7"/>
    <w:rsid w:val="006D424B"/>
    <w:rsid w:val="006D4D26"/>
    <w:rsid w:val="006D66DB"/>
    <w:rsid w:val="006D7F95"/>
    <w:rsid w:val="006E0083"/>
    <w:rsid w:val="006E1DDC"/>
    <w:rsid w:val="006F2423"/>
    <w:rsid w:val="006F423A"/>
    <w:rsid w:val="006F4C4C"/>
    <w:rsid w:val="006F653A"/>
    <w:rsid w:val="007041EE"/>
    <w:rsid w:val="00707558"/>
    <w:rsid w:val="00710340"/>
    <w:rsid w:val="007226F2"/>
    <w:rsid w:val="00726CA2"/>
    <w:rsid w:val="007314F4"/>
    <w:rsid w:val="007406C5"/>
    <w:rsid w:val="00740D4A"/>
    <w:rsid w:val="00744862"/>
    <w:rsid w:val="00745D36"/>
    <w:rsid w:val="00745DD5"/>
    <w:rsid w:val="00755FC2"/>
    <w:rsid w:val="0075682A"/>
    <w:rsid w:val="00766408"/>
    <w:rsid w:val="007674DC"/>
    <w:rsid w:val="00771AC0"/>
    <w:rsid w:val="00780BBD"/>
    <w:rsid w:val="007840EF"/>
    <w:rsid w:val="0078704F"/>
    <w:rsid w:val="007903A2"/>
    <w:rsid w:val="00790B79"/>
    <w:rsid w:val="00791DAE"/>
    <w:rsid w:val="007946B2"/>
    <w:rsid w:val="00795354"/>
    <w:rsid w:val="007979A4"/>
    <w:rsid w:val="007A2F02"/>
    <w:rsid w:val="007A57C1"/>
    <w:rsid w:val="007B58DB"/>
    <w:rsid w:val="007B7052"/>
    <w:rsid w:val="007C41AB"/>
    <w:rsid w:val="007C4FED"/>
    <w:rsid w:val="007C682D"/>
    <w:rsid w:val="007D2F30"/>
    <w:rsid w:val="007D6919"/>
    <w:rsid w:val="007D7A61"/>
    <w:rsid w:val="007E3126"/>
    <w:rsid w:val="007E3304"/>
    <w:rsid w:val="007E66FE"/>
    <w:rsid w:val="007F04F5"/>
    <w:rsid w:val="007F76E7"/>
    <w:rsid w:val="007F775F"/>
    <w:rsid w:val="008034B3"/>
    <w:rsid w:val="008138E2"/>
    <w:rsid w:val="00815C77"/>
    <w:rsid w:val="00823B3E"/>
    <w:rsid w:val="008250AE"/>
    <w:rsid w:val="00831EFF"/>
    <w:rsid w:val="008346D7"/>
    <w:rsid w:val="00835B71"/>
    <w:rsid w:val="008367C5"/>
    <w:rsid w:val="00840BAF"/>
    <w:rsid w:val="008419AD"/>
    <w:rsid w:val="008437E6"/>
    <w:rsid w:val="00843BB0"/>
    <w:rsid w:val="00847709"/>
    <w:rsid w:val="008649E3"/>
    <w:rsid w:val="008660C6"/>
    <w:rsid w:val="008817E3"/>
    <w:rsid w:val="0088254D"/>
    <w:rsid w:val="00883C1B"/>
    <w:rsid w:val="00890ED3"/>
    <w:rsid w:val="00892E91"/>
    <w:rsid w:val="008A0DF1"/>
    <w:rsid w:val="008A75A1"/>
    <w:rsid w:val="008A7B7A"/>
    <w:rsid w:val="008B2954"/>
    <w:rsid w:val="008B322E"/>
    <w:rsid w:val="008C4F89"/>
    <w:rsid w:val="008C6054"/>
    <w:rsid w:val="008C62F6"/>
    <w:rsid w:val="008C7689"/>
    <w:rsid w:val="008D1605"/>
    <w:rsid w:val="008D53BC"/>
    <w:rsid w:val="008E0C80"/>
    <w:rsid w:val="008E410A"/>
    <w:rsid w:val="008F281A"/>
    <w:rsid w:val="008F2882"/>
    <w:rsid w:val="008F29C7"/>
    <w:rsid w:val="008F331F"/>
    <w:rsid w:val="008F3699"/>
    <w:rsid w:val="008F398B"/>
    <w:rsid w:val="008F6580"/>
    <w:rsid w:val="00900C7F"/>
    <w:rsid w:val="0090274C"/>
    <w:rsid w:val="009032E2"/>
    <w:rsid w:val="00911ADA"/>
    <w:rsid w:val="00912362"/>
    <w:rsid w:val="009211DA"/>
    <w:rsid w:val="00922330"/>
    <w:rsid w:val="009273D1"/>
    <w:rsid w:val="00927A19"/>
    <w:rsid w:val="009348D0"/>
    <w:rsid w:val="00943CB6"/>
    <w:rsid w:val="009441F1"/>
    <w:rsid w:val="009501E1"/>
    <w:rsid w:val="009524AE"/>
    <w:rsid w:val="009526D3"/>
    <w:rsid w:val="00954565"/>
    <w:rsid w:val="009615FB"/>
    <w:rsid w:val="009619A8"/>
    <w:rsid w:val="00963547"/>
    <w:rsid w:val="00964655"/>
    <w:rsid w:val="00964CBF"/>
    <w:rsid w:val="00967DBC"/>
    <w:rsid w:val="00967EA4"/>
    <w:rsid w:val="0097227B"/>
    <w:rsid w:val="00973338"/>
    <w:rsid w:val="00975C3D"/>
    <w:rsid w:val="00976046"/>
    <w:rsid w:val="00977455"/>
    <w:rsid w:val="00983EDF"/>
    <w:rsid w:val="009864B0"/>
    <w:rsid w:val="009957B2"/>
    <w:rsid w:val="00995980"/>
    <w:rsid w:val="0099756F"/>
    <w:rsid w:val="009A79DC"/>
    <w:rsid w:val="009B2804"/>
    <w:rsid w:val="009B555C"/>
    <w:rsid w:val="009C2C50"/>
    <w:rsid w:val="009D2081"/>
    <w:rsid w:val="009D76E9"/>
    <w:rsid w:val="009D77C2"/>
    <w:rsid w:val="009D78FB"/>
    <w:rsid w:val="009D7A0C"/>
    <w:rsid w:val="009E167F"/>
    <w:rsid w:val="009E1C9E"/>
    <w:rsid w:val="009E36E6"/>
    <w:rsid w:val="009E4D54"/>
    <w:rsid w:val="009E5490"/>
    <w:rsid w:val="009E5793"/>
    <w:rsid w:val="009F0187"/>
    <w:rsid w:val="009F1B64"/>
    <w:rsid w:val="009F2DEB"/>
    <w:rsid w:val="009F4744"/>
    <w:rsid w:val="00A03814"/>
    <w:rsid w:val="00A0499D"/>
    <w:rsid w:val="00A05B1F"/>
    <w:rsid w:val="00A076F1"/>
    <w:rsid w:val="00A140AB"/>
    <w:rsid w:val="00A1528F"/>
    <w:rsid w:val="00A16003"/>
    <w:rsid w:val="00A17698"/>
    <w:rsid w:val="00A17C25"/>
    <w:rsid w:val="00A3070A"/>
    <w:rsid w:val="00A332D7"/>
    <w:rsid w:val="00A3468B"/>
    <w:rsid w:val="00A3627D"/>
    <w:rsid w:val="00A363A2"/>
    <w:rsid w:val="00A378B2"/>
    <w:rsid w:val="00A40EFB"/>
    <w:rsid w:val="00A4112E"/>
    <w:rsid w:val="00A41367"/>
    <w:rsid w:val="00A5201A"/>
    <w:rsid w:val="00A53B8B"/>
    <w:rsid w:val="00A57FE4"/>
    <w:rsid w:val="00A61D38"/>
    <w:rsid w:val="00A64323"/>
    <w:rsid w:val="00A677F3"/>
    <w:rsid w:val="00A71549"/>
    <w:rsid w:val="00A71C1A"/>
    <w:rsid w:val="00A81809"/>
    <w:rsid w:val="00A8263D"/>
    <w:rsid w:val="00A832DF"/>
    <w:rsid w:val="00A87F24"/>
    <w:rsid w:val="00A92F15"/>
    <w:rsid w:val="00A96982"/>
    <w:rsid w:val="00A96F07"/>
    <w:rsid w:val="00A96F71"/>
    <w:rsid w:val="00AA160D"/>
    <w:rsid w:val="00AA36DE"/>
    <w:rsid w:val="00AA730D"/>
    <w:rsid w:val="00AB3830"/>
    <w:rsid w:val="00AD15FC"/>
    <w:rsid w:val="00AD1DE6"/>
    <w:rsid w:val="00AD36E6"/>
    <w:rsid w:val="00AD3B28"/>
    <w:rsid w:val="00AD40A4"/>
    <w:rsid w:val="00AE1090"/>
    <w:rsid w:val="00AF01A3"/>
    <w:rsid w:val="00AF2C19"/>
    <w:rsid w:val="00AF304E"/>
    <w:rsid w:val="00AF7F7B"/>
    <w:rsid w:val="00B0005F"/>
    <w:rsid w:val="00B07721"/>
    <w:rsid w:val="00B1020B"/>
    <w:rsid w:val="00B13382"/>
    <w:rsid w:val="00B13ABD"/>
    <w:rsid w:val="00B13F72"/>
    <w:rsid w:val="00B149B9"/>
    <w:rsid w:val="00B151C8"/>
    <w:rsid w:val="00B175D4"/>
    <w:rsid w:val="00B2016B"/>
    <w:rsid w:val="00B2283E"/>
    <w:rsid w:val="00B26F45"/>
    <w:rsid w:val="00B27254"/>
    <w:rsid w:val="00B30AA6"/>
    <w:rsid w:val="00B3160F"/>
    <w:rsid w:val="00B32360"/>
    <w:rsid w:val="00B35DC5"/>
    <w:rsid w:val="00B3683B"/>
    <w:rsid w:val="00B416F7"/>
    <w:rsid w:val="00B468F0"/>
    <w:rsid w:val="00B50585"/>
    <w:rsid w:val="00B5178C"/>
    <w:rsid w:val="00B51E57"/>
    <w:rsid w:val="00B54428"/>
    <w:rsid w:val="00B6289B"/>
    <w:rsid w:val="00B65FD4"/>
    <w:rsid w:val="00B669D4"/>
    <w:rsid w:val="00B678E8"/>
    <w:rsid w:val="00B67F0F"/>
    <w:rsid w:val="00B716BC"/>
    <w:rsid w:val="00B71924"/>
    <w:rsid w:val="00B71C7F"/>
    <w:rsid w:val="00B721F3"/>
    <w:rsid w:val="00B72315"/>
    <w:rsid w:val="00B72E4A"/>
    <w:rsid w:val="00B73E6F"/>
    <w:rsid w:val="00B762EA"/>
    <w:rsid w:val="00B823D7"/>
    <w:rsid w:val="00B836E3"/>
    <w:rsid w:val="00B8717F"/>
    <w:rsid w:val="00B873BE"/>
    <w:rsid w:val="00B90BFE"/>
    <w:rsid w:val="00B92032"/>
    <w:rsid w:val="00B9315C"/>
    <w:rsid w:val="00BA19DF"/>
    <w:rsid w:val="00BA710C"/>
    <w:rsid w:val="00BB0A52"/>
    <w:rsid w:val="00BB74F1"/>
    <w:rsid w:val="00BC0900"/>
    <w:rsid w:val="00BC28D3"/>
    <w:rsid w:val="00BC32BA"/>
    <w:rsid w:val="00BC3537"/>
    <w:rsid w:val="00BC739E"/>
    <w:rsid w:val="00BD35B4"/>
    <w:rsid w:val="00BD4F35"/>
    <w:rsid w:val="00BD7C4E"/>
    <w:rsid w:val="00BD7CE2"/>
    <w:rsid w:val="00BE76B6"/>
    <w:rsid w:val="00BE77EE"/>
    <w:rsid w:val="00C00195"/>
    <w:rsid w:val="00C01372"/>
    <w:rsid w:val="00C05131"/>
    <w:rsid w:val="00C058BF"/>
    <w:rsid w:val="00C05A2A"/>
    <w:rsid w:val="00C10B65"/>
    <w:rsid w:val="00C12AF5"/>
    <w:rsid w:val="00C1467E"/>
    <w:rsid w:val="00C20703"/>
    <w:rsid w:val="00C21BDC"/>
    <w:rsid w:val="00C2448B"/>
    <w:rsid w:val="00C25C33"/>
    <w:rsid w:val="00C27292"/>
    <w:rsid w:val="00C311D2"/>
    <w:rsid w:val="00C408B1"/>
    <w:rsid w:val="00C4555D"/>
    <w:rsid w:val="00C46B36"/>
    <w:rsid w:val="00C52781"/>
    <w:rsid w:val="00C52C54"/>
    <w:rsid w:val="00C53CC0"/>
    <w:rsid w:val="00C54E32"/>
    <w:rsid w:val="00C60346"/>
    <w:rsid w:val="00C62CB2"/>
    <w:rsid w:val="00C6720E"/>
    <w:rsid w:val="00C72715"/>
    <w:rsid w:val="00C751FF"/>
    <w:rsid w:val="00C85BF4"/>
    <w:rsid w:val="00C9070A"/>
    <w:rsid w:val="00C936FA"/>
    <w:rsid w:val="00C94940"/>
    <w:rsid w:val="00C96CC7"/>
    <w:rsid w:val="00C97866"/>
    <w:rsid w:val="00CA0071"/>
    <w:rsid w:val="00CA116C"/>
    <w:rsid w:val="00CA6EB7"/>
    <w:rsid w:val="00CB13B8"/>
    <w:rsid w:val="00CB1F8A"/>
    <w:rsid w:val="00CB4A72"/>
    <w:rsid w:val="00CB5AA3"/>
    <w:rsid w:val="00CB6EE6"/>
    <w:rsid w:val="00CC004D"/>
    <w:rsid w:val="00CC5EB2"/>
    <w:rsid w:val="00CC749E"/>
    <w:rsid w:val="00CD54BE"/>
    <w:rsid w:val="00CD6C76"/>
    <w:rsid w:val="00CE45E2"/>
    <w:rsid w:val="00CF4E1B"/>
    <w:rsid w:val="00CF5128"/>
    <w:rsid w:val="00CF52E7"/>
    <w:rsid w:val="00CF57AF"/>
    <w:rsid w:val="00CF6418"/>
    <w:rsid w:val="00D0179B"/>
    <w:rsid w:val="00D1272F"/>
    <w:rsid w:val="00D12F25"/>
    <w:rsid w:val="00D152C8"/>
    <w:rsid w:val="00D1742E"/>
    <w:rsid w:val="00D42774"/>
    <w:rsid w:val="00D432D7"/>
    <w:rsid w:val="00D50C77"/>
    <w:rsid w:val="00D61992"/>
    <w:rsid w:val="00D621AC"/>
    <w:rsid w:val="00D62E60"/>
    <w:rsid w:val="00D65581"/>
    <w:rsid w:val="00D67890"/>
    <w:rsid w:val="00D70FDA"/>
    <w:rsid w:val="00D72214"/>
    <w:rsid w:val="00D735BE"/>
    <w:rsid w:val="00D735C7"/>
    <w:rsid w:val="00D75CE3"/>
    <w:rsid w:val="00D83EE6"/>
    <w:rsid w:val="00D90BFF"/>
    <w:rsid w:val="00DA6634"/>
    <w:rsid w:val="00DA7080"/>
    <w:rsid w:val="00DC0AE9"/>
    <w:rsid w:val="00DC5E2D"/>
    <w:rsid w:val="00DC61B5"/>
    <w:rsid w:val="00DD29BA"/>
    <w:rsid w:val="00DD2E80"/>
    <w:rsid w:val="00DD67EC"/>
    <w:rsid w:val="00DD6B58"/>
    <w:rsid w:val="00DD6E56"/>
    <w:rsid w:val="00DF1042"/>
    <w:rsid w:val="00DF1DA3"/>
    <w:rsid w:val="00DF4CB6"/>
    <w:rsid w:val="00E03386"/>
    <w:rsid w:val="00E04367"/>
    <w:rsid w:val="00E05C2C"/>
    <w:rsid w:val="00E06117"/>
    <w:rsid w:val="00E10BB3"/>
    <w:rsid w:val="00E10CE8"/>
    <w:rsid w:val="00E13639"/>
    <w:rsid w:val="00E209D1"/>
    <w:rsid w:val="00E2240F"/>
    <w:rsid w:val="00E234F3"/>
    <w:rsid w:val="00E239F1"/>
    <w:rsid w:val="00E2435B"/>
    <w:rsid w:val="00E2739F"/>
    <w:rsid w:val="00E31FDD"/>
    <w:rsid w:val="00E378FE"/>
    <w:rsid w:val="00E40AA2"/>
    <w:rsid w:val="00E423AA"/>
    <w:rsid w:val="00E52354"/>
    <w:rsid w:val="00E5486E"/>
    <w:rsid w:val="00E56B68"/>
    <w:rsid w:val="00E66E1E"/>
    <w:rsid w:val="00E7181D"/>
    <w:rsid w:val="00E719CC"/>
    <w:rsid w:val="00E72898"/>
    <w:rsid w:val="00E77B6A"/>
    <w:rsid w:val="00E80F74"/>
    <w:rsid w:val="00E815E2"/>
    <w:rsid w:val="00E835E6"/>
    <w:rsid w:val="00E84502"/>
    <w:rsid w:val="00E87822"/>
    <w:rsid w:val="00E95106"/>
    <w:rsid w:val="00E97E39"/>
    <w:rsid w:val="00EA62C7"/>
    <w:rsid w:val="00EB1E66"/>
    <w:rsid w:val="00EB595C"/>
    <w:rsid w:val="00EB6F1A"/>
    <w:rsid w:val="00EB72F7"/>
    <w:rsid w:val="00EC13E3"/>
    <w:rsid w:val="00EC2E2C"/>
    <w:rsid w:val="00EC3A16"/>
    <w:rsid w:val="00EC5795"/>
    <w:rsid w:val="00ED0241"/>
    <w:rsid w:val="00ED14AF"/>
    <w:rsid w:val="00ED1DBF"/>
    <w:rsid w:val="00ED3440"/>
    <w:rsid w:val="00ED5662"/>
    <w:rsid w:val="00EE1F10"/>
    <w:rsid w:val="00EE54A1"/>
    <w:rsid w:val="00EE7839"/>
    <w:rsid w:val="00EF0535"/>
    <w:rsid w:val="00EF0CAE"/>
    <w:rsid w:val="00EF7796"/>
    <w:rsid w:val="00F01347"/>
    <w:rsid w:val="00F045DB"/>
    <w:rsid w:val="00F10B41"/>
    <w:rsid w:val="00F17A23"/>
    <w:rsid w:val="00F23808"/>
    <w:rsid w:val="00F23A44"/>
    <w:rsid w:val="00F2780F"/>
    <w:rsid w:val="00F3628B"/>
    <w:rsid w:val="00F42186"/>
    <w:rsid w:val="00F43112"/>
    <w:rsid w:val="00F5460D"/>
    <w:rsid w:val="00F62015"/>
    <w:rsid w:val="00F64680"/>
    <w:rsid w:val="00F65D08"/>
    <w:rsid w:val="00F67002"/>
    <w:rsid w:val="00F7188C"/>
    <w:rsid w:val="00F71BDA"/>
    <w:rsid w:val="00F728B5"/>
    <w:rsid w:val="00F778C9"/>
    <w:rsid w:val="00F87518"/>
    <w:rsid w:val="00F8799C"/>
    <w:rsid w:val="00F95968"/>
    <w:rsid w:val="00FA365B"/>
    <w:rsid w:val="00FA41AC"/>
    <w:rsid w:val="00FA71D6"/>
    <w:rsid w:val="00FB255B"/>
    <w:rsid w:val="00FC2A11"/>
    <w:rsid w:val="00FC3609"/>
    <w:rsid w:val="00FC74FE"/>
    <w:rsid w:val="00FD2027"/>
    <w:rsid w:val="00FD43AF"/>
    <w:rsid w:val="00FE0F84"/>
    <w:rsid w:val="00FE6E32"/>
    <w:rsid w:val="00FE7866"/>
    <w:rsid w:val="00FF6573"/>
    <w:rsid w:val="00FF7864"/>
    <w:rsid w:val="01E582FF"/>
    <w:rsid w:val="0229FAA0"/>
    <w:rsid w:val="02C22124"/>
    <w:rsid w:val="03112D0B"/>
    <w:rsid w:val="0328EBE4"/>
    <w:rsid w:val="042CED8F"/>
    <w:rsid w:val="057471EA"/>
    <w:rsid w:val="0804D1F9"/>
    <w:rsid w:val="096C6F36"/>
    <w:rsid w:val="0B9F2F44"/>
    <w:rsid w:val="0CB0F038"/>
    <w:rsid w:val="0CD0465B"/>
    <w:rsid w:val="0D50114F"/>
    <w:rsid w:val="0D6D1CC2"/>
    <w:rsid w:val="0D9EB446"/>
    <w:rsid w:val="0E00D6B3"/>
    <w:rsid w:val="0F723FDF"/>
    <w:rsid w:val="0FCCBA15"/>
    <w:rsid w:val="10960F3C"/>
    <w:rsid w:val="11637FCB"/>
    <w:rsid w:val="11AE4AB3"/>
    <w:rsid w:val="12A52FA3"/>
    <w:rsid w:val="12D7BBF9"/>
    <w:rsid w:val="12D803A0"/>
    <w:rsid w:val="12F85274"/>
    <w:rsid w:val="1356C06D"/>
    <w:rsid w:val="14B242D3"/>
    <w:rsid w:val="1576EDC2"/>
    <w:rsid w:val="159A61AE"/>
    <w:rsid w:val="167BF36E"/>
    <w:rsid w:val="16835236"/>
    <w:rsid w:val="17E9D25F"/>
    <w:rsid w:val="181E38E4"/>
    <w:rsid w:val="18A66BEF"/>
    <w:rsid w:val="19A9B515"/>
    <w:rsid w:val="19F57420"/>
    <w:rsid w:val="1A0A0409"/>
    <w:rsid w:val="1A97DAB6"/>
    <w:rsid w:val="1ACFB1F8"/>
    <w:rsid w:val="1C37DDC0"/>
    <w:rsid w:val="1CC8BDC4"/>
    <w:rsid w:val="1DE89D2B"/>
    <w:rsid w:val="1FA67D6E"/>
    <w:rsid w:val="200952DC"/>
    <w:rsid w:val="20352303"/>
    <w:rsid w:val="21118E7A"/>
    <w:rsid w:val="226CC5BA"/>
    <w:rsid w:val="22E1A644"/>
    <w:rsid w:val="2355FB4A"/>
    <w:rsid w:val="23588F92"/>
    <w:rsid w:val="24B3507A"/>
    <w:rsid w:val="24CEF29D"/>
    <w:rsid w:val="255F2866"/>
    <w:rsid w:val="257CF070"/>
    <w:rsid w:val="2688FEAA"/>
    <w:rsid w:val="26DFA540"/>
    <w:rsid w:val="281F0E35"/>
    <w:rsid w:val="28BF7071"/>
    <w:rsid w:val="29F0C77C"/>
    <w:rsid w:val="2A163B74"/>
    <w:rsid w:val="2A58F67A"/>
    <w:rsid w:val="2B137998"/>
    <w:rsid w:val="2B2067BB"/>
    <w:rsid w:val="2B2D079A"/>
    <w:rsid w:val="2BC7F2D7"/>
    <w:rsid w:val="2BFED729"/>
    <w:rsid w:val="2C546258"/>
    <w:rsid w:val="2DEFA167"/>
    <w:rsid w:val="2DFD0E30"/>
    <w:rsid w:val="2F3191CB"/>
    <w:rsid w:val="2F492682"/>
    <w:rsid w:val="2FB167A6"/>
    <w:rsid w:val="30129778"/>
    <w:rsid w:val="30281F1C"/>
    <w:rsid w:val="32B8582D"/>
    <w:rsid w:val="3315162B"/>
    <w:rsid w:val="335A3C1A"/>
    <w:rsid w:val="3379572E"/>
    <w:rsid w:val="34465495"/>
    <w:rsid w:val="345CE1D2"/>
    <w:rsid w:val="34C472F2"/>
    <w:rsid w:val="35291748"/>
    <w:rsid w:val="3564CDD5"/>
    <w:rsid w:val="3565BF48"/>
    <w:rsid w:val="35B6BD0C"/>
    <w:rsid w:val="36AB751C"/>
    <w:rsid w:val="36BBE53D"/>
    <w:rsid w:val="371C8709"/>
    <w:rsid w:val="3738F967"/>
    <w:rsid w:val="39819971"/>
    <w:rsid w:val="39F7FBBB"/>
    <w:rsid w:val="3A6DADC7"/>
    <w:rsid w:val="3BF3968D"/>
    <w:rsid w:val="3D3310D6"/>
    <w:rsid w:val="3D5F7797"/>
    <w:rsid w:val="3F390D09"/>
    <w:rsid w:val="4048B498"/>
    <w:rsid w:val="40667190"/>
    <w:rsid w:val="406D3ABE"/>
    <w:rsid w:val="4073D5E8"/>
    <w:rsid w:val="407749C5"/>
    <w:rsid w:val="409A5560"/>
    <w:rsid w:val="40EF1586"/>
    <w:rsid w:val="41338FDD"/>
    <w:rsid w:val="41596012"/>
    <w:rsid w:val="41D434B0"/>
    <w:rsid w:val="429A9F1C"/>
    <w:rsid w:val="43122C63"/>
    <w:rsid w:val="43228D46"/>
    <w:rsid w:val="4326B7A5"/>
    <w:rsid w:val="4371E958"/>
    <w:rsid w:val="4508BBAF"/>
    <w:rsid w:val="455AE3CB"/>
    <w:rsid w:val="457054E1"/>
    <w:rsid w:val="46E2B7B6"/>
    <w:rsid w:val="46E6A875"/>
    <w:rsid w:val="47315552"/>
    <w:rsid w:val="47357DA0"/>
    <w:rsid w:val="481EF76E"/>
    <w:rsid w:val="486A94CB"/>
    <w:rsid w:val="4879DFE1"/>
    <w:rsid w:val="4919D84D"/>
    <w:rsid w:val="492FDB19"/>
    <w:rsid w:val="4990F854"/>
    <w:rsid w:val="49F6982B"/>
    <w:rsid w:val="4A057B02"/>
    <w:rsid w:val="4B632016"/>
    <w:rsid w:val="4CE95DA2"/>
    <w:rsid w:val="4D191223"/>
    <w:rsid w:val="4E436832"/>
    <w:rsid w:val="4FD97E6B"/>
    <w:rsid w:val="5002166E"/>
    <w:rsid w:val="521AA973"/>
    <w:rsid w:val="52449268"/>
    <w:rsid w:val="52564EDF"/>
    <w:rsid w:val="52905AA6"/>
    <w:rsid w:val="54930721"/>
    <w:rsid w:val="549587DF"/>
    <w:rsid w:val="56874E6D"/>
    <w:rsid w:val="58395E70"/>
    <w:rsid w:val="588E17F3"/>
    <w:rsid w:val="593EAF8B"/>
    <w:rsid w:val="5AEAC8CC"/>
    <w:rsid w:val="5C16AB9E"/>
    <w:rsid w:val="5C9B38D4"/>
    <w:rsid w:val="5D364F5E"/>
    <w:rsid w:val="5D472071"/>
    <w:rsid w:val="5DAA4B34"/>
    <w:rsid w:val="5DCFBBBA"/>
    <w:rsid w:val="5E14CBFB"/>
    <w:rsid w:val="5E73B6C4"/>
    <w:rsid w:val="5FA8C855"/>
    <w:rsid w:val="5FF78E8A"/>
    <w:rsid w:val="60156214"/>
    <w:rsid w:val="602F021C"/>
    <w:rsid w:val="606E44A7"/>
    <w:rsid w:val="61345B23"/>
    <w:rsid w:val="6198DA02"/>
    <w:rsid w:val="624DAE3E"/>
    <w:rsid w:val="63D1AECF"/>
    <w:rsid w:val="64AD4B4F"/>
    <w:rsid w:val="652251E8"/>
    <w:rsid w:val="658B102D"/>
    <w:rsid w:val="65E85771"/>
    <w:rsid w:val="66095198"/>
    <w:rsid w:val="663AACFD"/>
    <w:rsid w:val="66B2396C"/>
    <w:rsid w:val="6B1DE8C9"/>
    <w:rsid w:val="6B9A574E"/>
    <w:rsid w:val="6BFD2AB3"/>
    <w:rsid w:val="6CC5FC86"/>
    <w:rsid w:val="6CD84706"/>
    <w:rsid w:val="6D6A0CEE"/>
    <w:rsid w:val="6D902FDA"/>
    <w:rsid w:val="6D9F0688"/>
    <w:rsid w:val="70056CE8"/>
    <w:rsid w:val="7029310D"/>
    <w:rsid w:val="70529A21"/>
    <w:rsid w:val="707A6231"/>
    <w:rsid w:val="70928607"/>
    <w:rsid w:val="7261D43B"/>
    <w:rsid w:val="727F9F4C"/>
    <w:rsid w:val="7387216B"/>
    <w:rsid w:val="73E4A936"/>
    <w:rsid w:val="7418A840"/>
    <w:rsid w:val="748417C3"/>
    <w:rsid w:val="74943038"/>
    <w:rsid w:val="75C6309F"/>
    <w:rsid w:val="76A79CF3"/>
    <w:rsid w:val="77397BFD"/>
    <w:rsid w:val="77B82243"/>
    <w:rsid w:val="7843207C"/>
    <w:rsid w:val="78586104"/>
    <w:rsid w:val="78F5B23D"/>
    <w:rsid w:val="793EB726"/>
    <w:rsid w:val="7951C513"/>
    <w:rsid w:val="7A486281"/>
    <w:rsid w:val="7AA2C09A"/>
    <w:rsid w:val="7AA3DCA8"/>
    <w:rsid w:val="7AB9BFBF"/>
    <w:rsid w:val="7BA48C9E"/>
    <w:rsid w:val="7BE2A785"/>
    <w:rsid w:val="7C06866D"/>
    <w:rsid w:val="7E013A4D"/>
    <w:rsid w:val="7E013A77"/>
    <w:rsid w:val="7EF5EC10"/>
    <w:rsid w:val="7F851868"/>
    <w:rsid w:val="7FDEC712"/>
    <w:rsid w:val="7FE5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55A72"/>
  <w15:chartTrackingRefBased/>
  <w15:docId w15:val="{654BA1EE-D38D-47EF-8675-7266DB646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5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25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AF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42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4228"/>
    <w:rPr>
      <w:rFonts w:ascii="Courier New" w:eastAsia="Times New Roman" w:hAnsi="Courier New" w:cs="Courier New"/>
      <w:sz w:val="20"/>
      <w:szCs w:val="20"/>
    </w:rPr>
  </w:style>
  <w:style w:type="character" w:customStyle="1" w:styleId="gnkrckgcmsb">
    <w:name w:val="gnkrckgcmsb"/>
    <w:basedOn w:val="DefaultParagraphFont"/>
    <w:rsid w:val="00344228"/>
  </w:style>
  <w:style w:type="character" w:customStyle="1" w:styleId="gnkrckgcmrb">
    <w:name w:val="gnkrckgcmrb"/>
    <w:basedOn w:val="DefaultParagraphFont"/>
    <w:rsid w:val="00344228"/>
  </w:style>
  <w:style w:type="character" w:customStyle="1" w:styleId="gnkrckgcgsb">
    <w:name w:val="gnkrckgcgsb"/>
    <w:basedOn w:val="DefaultParagraphFont"/>
    <w:rsid w:val="00344228"/>
  </w:style>
  <w:style w:type="paragraph" w:styleId="ListParagraph">
    <w:name w:val="List Paragraph"/>
    <w:basedOn w:val="Normal"/>
    <w:uiPriority w:val="34"/>
    <w:qFormat/>
    <w:rsid w:val="00234B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0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9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9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9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90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825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825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649E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4E1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C3A5A"/>
    <w:rPr>
      <w:color w:val="808080"/>
    </w:rPr>
  </w:style>
  <w:style w:type="table" w:styleId="TableGrid">
    <w:name w:val="Table Grid"/>
    <w:basedOn w:val="TableNormal"/>
    <w:uiPriority w:val="39"/>
    <w:rsid w:val="00766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3">
    <w:name w:val="List Table 3 Accent 3"/>
    <w:basedOn w:val="TableNormal"/>
    <w:uiPriority w:val="48"/>
    <w:rsid w:val="0076640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B151C8"/>
  </w:style>
  <w:style w:type="paragraph" w:styleId="Revision">
    <w:name w:val="Revision"/>
    <w:hidden/>
    <w:uiPriority w:val="99"/>
    <w:semiHidden/>
    <w:rsid w:val="000953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67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5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7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5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7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E171F0769D43499BC8B838328EF5AE" ma:contentTypeVersion="13" ma:contentTypeDescription="Create a new document." ma:contentTypeScope="" ma:versionID="c2c583f364a811b6b1849b11b1b83e97">
  <xsd:schema xmlns:xsd="http://www.w3.org/2001/XMLSchema" xmlns:xs="http://www.w3.org/2001/XMLSchema" xmlns:p="http://schemas.microsoft.com/office/2006/metadata/properties" xmlns:ns3="b67209fe-5e25-4718-9c96-6573b0e98fec" xmlns:ns4="ebeb9658-3643-4f70-8050-f3ec32d488b5" targetNamespace="http://schemas.microsoft.com/office/2006/metadata/properties" ma:root="true" ma:fieldsID="175d3d0f24a3d21053bc273875b00cf4" ns3:_="" ns4:_="">
    <xsd:import namespace="b67209fe-5e25-4718-9c96-6573b0e98fec"/>
    <xsd:import namespace="ebeb9658-3643-4f70-8050-f3ec32d488b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7209fe-5e25-4718-9c96-6573b0e98fe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eb9658-3643-4f70-8050-f3ec32d48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FD9FB-38F9-4127-BBC3-CCE35C09BE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7209fe-5e25-4718-9c96-6573b0e98fec"/>
    <ds:schemaRef ds:uri="ebeb9658-3643-4f70-8050-f3ec32d488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FAE40B-2348-4DF8-9023-F4234745A5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8EA9EC-6071-4230-BB78-42DD70CCB6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20A12E-327F-4573-A77B-EEAE7C8E0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Hagedorn</dc:creator>
  <cp:keywords/>
  <dc:description/>
  <cp:lastModifiedBy>Jay-ar Medes</cp:lastModifiedBy>
  <cp:revision>7</cp:revision>
  <dcterms:created xsi:type="dcterms:W3CDTF">2022-12-09T21:51:00Z</dcterms:created>
  <dcterms:modified xsi:type="dcterms:W3CDTF">2023-01-06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1d06e3-83fe-31ab-8bad-0b873b62edf8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ContentTypeId">
    <vt:lpwstr>0x01010087E171F0769D43499BC8B838328EF5AE</vt:lpwstr>
  </property>
</Properties>
</file>